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3BC8C" w14:textId="243F2E3D" w:rsidR="00A172CE" w:rsidRPr="007F4B88" w:rsidRDefault="00467EF5" w:rsidP="003574D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172CE" w:rsidRPr="007F4B88">
        <w:rPr>
          <w:rFonts w:ascii="Times New Roman" w:hAnsi="Times New Roman" w:cs="Times New Roman"/>
          <w:b/>
          <w:bCs/>
        </w:rPr>
        <w:t>Tables</w:t>
      </w:r>
      <w:r w:rsidR="009214D5" w:rsidRPr="007F4B88">
        <w:rPr>
          <w:rFonts w:ascii="Times New Roman" w:hAnsi="Times New Roman" w:cs="Times New Roman"/>
          <w:b/>
          <w:bCs/>
        </w:rPr>
        <w:t xml:space="preserve"> </w:t>
      </w:r>
      <w:r w:rsidR="00D460D9">
        <w:rPr>
          <w:rFonts w:ascii="Times New Roman" w:hAnsi="Times New Roman" w:cs="Times New Roman"/>
          <w:b/>
          <w:bCs/>
        </w:rPr>
        <w:t>2</w:t>
      </w:r>
      <w:r w:rsidR="00A172CE" w:rsidRPr="007F4B88">
        <w:rPr>
          <w:rFonts w:ascii="Times New Roman" w:hAnsi="Times New Roman" w:cs="Times New Roman"/>
          <w:b/>
          <w:bCs/>
        </w:rPr>
        <w:t>:</w:t>
      </w:r>
      <w:r w:rsidR="009214D5" w:rsidRPr="007F4B88">
        <w:rPr>
          <w:rFonts w:ascii="Times New Roman" w:hAnsi="Times New Roman" w:cs="Times New Roman"/>
          <w:b/>
          <w:bCs/>
        </w:rPr>
        <w:t xml:space="preserve"> Details of the number of images of each specific </w:t>
      </w:r>
      <w:r>
        <w:rPr>
          <w:rFonts w:ascii="Times New Roman" w:hAnsi="Times New Roman" w:cs="Times New Roman"/>
          <w:b/>
          <w:bCs/>
        </w:rPr>
        <w:t>cell</w:t>
      </w:r>
      <w:r w:rsidR="009214D5" w:rsidRPr="007F4B88">
        <w:rPr>
          <w:rFonts w:ascii="Times New Roman" w:hAnsi="Times New Roman" w:cs="Times New Roman"/>
          <w:b/>
          <w:bCs/>
        </w:rPr>
        <w:t xml:space="preserve"> from the BALF of each </w:t>
      </w:r>
      <w:r w:rsidR="00017135" w:rsidRPr="007F4B88">
        <w:rPr>
          <w:rFonts w:ascii="Times New Roman" w:hAnsi="Times New Roman" w:cs="Times New Roman"/>
          <w:b/>
          <w:bCs/>
        </w:rPr>
        <w:t>patient’s</w:t>
      </w:r>
      <w:r w:rsidR="009214D5" w:rsidRPr="007F4B88">
        <w:rPr>
          <w:rFonts w:ascii="Times New Roman" w:hAnsi="Times New Roman" w:cs="Times New Roman"/>
          <w:b/>
          <w:bCs/>
        </w:rPr>
        <w:t xml:space="preserve"> subgroup used to </w:t>
      </w:r>
      <w:proofErr w:type="spellStart"/>
      <w:r>
        <w:rPr>
          <w:rFonts w:ascii="Times New Roman" w:hAnsi="Times New Roman" w:cs="Times New Roman"/>
          <w:b/>
          <w:bCs/>
        </w:rPr>
        <w:t>analyze</w:t>
      </w:r>
      <w:proofErr w:type="spellEnd"/>
      <w:r w:rsidR="009214D5" w:rsidRPr="007F4B88">
        <w:rPr>
          <w:rFonts w:ascii="Times New Roman" w:hAnsi="Times New Roman" w:cs="Times New Roman"/>
          <w:b/>
          <w:bCs/>
        </w:rPr>
        <w:t xml:space="preserve"> in this manuscript</w:t>
      </w:r>
      <w:r w:rsidR="007F4B88" w:rsidRPr="007F4B88">
        <w:rPr>
          <w:rFonts w:ascii="Times New Roman" w:hAnsi="Times New Roman" w:cs="Times New Roman"/>
          <w:b/>
          <w:bCs/>
        </w:rPr>
        <w:t>.</w:t>
      </w:r>
    </w:p>
    <w:p w14:paraId="5ACA14FE" w14:textId="0A6C98C9" w:rsidR="00A172CE" w:rsidRDefault="00A172C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3"/>
        <w:gridCol w:w="1120"/>
        <w:gridCol w:w="1525"/>
        <w:gridCol w:w="1559"/>
        <w:gridCol w:w="1701"/>
      </w:tblGrid>
      <w:tr w:rsidR="003574D8" w14:paraId="702F3F75" w14:textId="7A1E3BDE" w:rsidTr="006F4260">
        <w:trPr>
          <w:trHeight w:val="276"/>
          <w:jc w:val="center"/>
        </w:trPr>
        <w:tc>
          <w:tcPr>
            <w:tcW w:w="1603" w:type="dxa"/>
            <w:vMerge w:val="restart"/>
          </w:tcPr>
          <w:p w14:paraId="041AC569" w14:textId="7A24C42B" w:rsidR="003574D8" w:rsidRPr="00017135" w:rsidRDefault="003574D8" w:rsidP="000171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135">
              <w:rPr>
                <w:rFonts w:ascii="Times New Roman" w:hAnsi="Times New Roman" w:cs="Times New Roman"/>
                <w:b/>
                <w:bCs/>
              </w:rPr>
              <w:t>Type of cells from BALF</w:t>
            </w:r>
          </w:p>
        </w:tc>
        <w:tc>
          <w:tcPr>
            <w:tcW w:w="1120" w:type="dxa"/>
            <w:vMerge w:val="restart"/>
          </w:tcPr>
          <w:p w14:paraId="1214002D" w14:textId="6F86ADEA" w:rsidR="003574D8" w:rsidRPr="00017135" w:rsidRDefault="003574D8" w:rsidP="000171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135">
              <w:rPr>
                <w:rFonts w:ascii="Times New Roman" w:hAnsi="Times New Roman" w:cs="Times New Roman"/>
                <w:b/>
                <w:bCs/>
              </w:rPr>
              <w:t>Imaging methods used</w:t>
            </w:r>
          </w:p>
        </w:tc>
        <w:tc>
          <w:tcPr>
            <w:tcW w:w="4785" w:type="dxa"/>
            <w:gridSpan w:val="3"/>
            <w:shd w:val="clear" w:color="auto" w:fill="auto"/>
          </w:tcPr>
          <w:p w14:paraId="74EBABAE" w14:textId="63E1DBF3" w:rsidR="003574D8" w:rsidRDefault="003574D8">
            <w:r>
              <w:rPr>
                <w:rFonts w:ascii="Times New Roman" w:hAnsi="Times New Roman" w:cs="Times New Roman"/>
              </w:rPr>
              <w:t>No. of the images taken in this study of specific cells from the BALF</w:t>
            </w:r>
            <w:r w:rsidR="008870C0">
              <w:rPr>
                <w:rFonts w:ascii="Times New Roman" w:hAnsi="Times New Roman" w:cs="Times New Roman"/>
              </w:rPr>
              <w:t xml:space="preserve"> in each group of patien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509C" w14:paraId="0FAD18B0" w14:textId="729CECFD" w:rsidTr="003574D8">
        <w:trPr>
          <w:jc w:val="center"/>
        </w:trPr>
        <w:tc>
          <w:tcPr>
            <w:tcW w:w="1603" w:type="dxa"/>
            <w:vMerge/>
          </w:tcPr>
          <w:p w14:paraId="5FA26303" w14:textId="1C98381C" w:rsidR="0086509C" w:rsidRPr="00C34D02" w:rsidRDefault="0086509C" w:rsidP="00C34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73BD5F80" w14:textId="4BA2FBF2" w:rsidR="0086509C" w:rsidRPr="00C34D02" w:rsidRDefault="0086509C" w:rsidP="00C34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305A38A" w14:textId="052056D5" w:rsidR="0086509C" w:rsidRPr="00017135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</w:tcPr>
          <w:p w14:paraId="4A5FD0A8" w14:textId="1ADA52DF" w:rsidR="0086509C" w:rsidRPr="00017135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01" w:type="dxa"/>
          </w:tcPr>
          <w:p w14:paraId="58D4899B" w14:textId="453C2D9D" w:rsidR="0086509C" w:rsidRPr="00017135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86509C" w14:paraId="4EE27A35" w14:textId="75E02250" w:rsidTr="003574D8">
        <w:trPr>
          <w:jc w:val="center"/>
        </w:trPr>
        <w:tc>
          <w:tcPr>
            <w:tcW w:w="1603" w:type="dxa"/>
            <w:vMerge w:val="restart"/>
          </w:tcPr>
          <w:p w14:paraId="7E98CF4E" w14:textId="16AD4F55" w:rsidR="0086509C" w:rsidRPr="00467EF5" w:rsidRDefault="0086509C" w:rsidP="00C34D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Ciliated Epithelium</w:t>
            </w:r>
          </w:p>
        </w:tc>
        <w:tc>
          <w:tcPr>
            <w:tcW w:w="1120" w:type="dxa"/>
          </w:tcPr>
          <w:p w14:paraId="4755EC74" w14:textId="36F5C66B" w:rsidR="0086509C" w:rsidRPr="00467EF5" w:rsidRDefault="0086509C" w:rsidP="00C34D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Pap</w:t>
            </w:r>
          </w:p>
        </w:tc>
        <w:tc>
          <w:tcPr>
            <w:tcW w:w="1525" w:type="dxa"/>
          </w:tcPr>
          <w:p w14:paraId="465D0791" w14:textId="747712B6" w:rsidR="0086509C" w:rsidRPr="00C34D02" w:rsidRDefault="0086509C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010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79F80EF4" w14:textId="70D244E1" w:rsidR="0086509C" w:rsidRPr="00C34D02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701" w:type="dxa"/>
          </w:tcPr>
          <w:p w14:paraId="3C629935" w14:textId="245D5EC6" w:rsidR="0086509C" w:rsidRPr="00C34D02" w:rsidRDefault="0086509C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0104A">
              <w:rPr>
                <w:rFonts w:ascii="Times New Roman" w:hAnsi="Times New Roman" w:cs="Times New Roman"/>
              </w:rPr>
              <w:t>7</w:t>
            </w:r>
          </w:p>
        </w:tc>
      </w:tr>
      <w:tr w:rsidR="0086509C" w14:paraId="2748B984" w14:textId="0AA2D67D" w:rsidTr="003574D8">
        <w:trPr>
          <w:jc w:val="center"/>
        </w:trPr>
        <w:tc>
          <w:tcPr>
            <w:tcW w:w="1603" w:type="dxa"/>
            <w:vMerge/>
          </w:tcPr>
          <w:p w14:paraId="31CA3364" w14:textId="77777777" w:rsidR="0086509C" w:rsidRPr="00467EF5" w:rsidRDefault="0086509C" w:rsidP="00C34D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3522403F" w14:textId="2FA61030" w:rsidR="0086509C" w:rsidRPr="00467EF5" w:rsidRDefault="0086509C" w:rsidP="00C34D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IF</w:t>
            </w:r>
          </w:p>
        </w:tc>
        <w:tc>
          <w:tcPr>
            <w:tcW w:w="1525" w:type="dxa"/>
          </w:tcPr>
          <w:p w14:paraId="7E077E36" w14:textId="61D5CBF6" w:rsidR="0086509C" w:rsidRPr="00C34D02" w:rsidRDefault="00D460D9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14:paraId="0081C8D8" w14:textId="79AB87EA" w:rsidR="0086509C" w:rsidRPr="00C34D02" w:rsidRDefault="00D460D9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14:paraId="0E02B740" w14:textId="7523B8CD" w:rsidR="0086509C" w:rsidRPr="00C34D02" w:rsidRDefault="007906BC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86509C" w14:paraId="24FB935B" w14:textId="5C416C93" w:rsidTr="003574D8">
        <w:trPr>
          <w:jc w:val="center"/>
        </w:trPr>
        <w:tc>
          <w:tcPr>
            <w:tcW w:w="1603" w:type="dxa"/>
            <w:vMerge/>
          </w:tcPr>
          <w:p w14:paraId="2E0A843A" w14:textId="77777777" w:rsidR="0086509C" w:rsidRPr="00467EF5" w:rsidRDefault="0086509C" w:rsidP="00C34D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647F61D6" w14:textId="10C7CAB8" w:rsidR="0086509C" w:rsidRPr="00467EF5" w:rsidRDefault="0086509C" w:rsidP="00C34D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525" w:type="dxa"/>
          </w:tcPr>
          <w:p w14:paraId="05D93480" w14:textId="2045CF01" w:rsidR="0086509C" w:rsidRPr="00C34D02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59" w:type="dxa"/>
          </w:tcPr>
          <w:p w14:paraId="78BFB93C" w14:textId="784CA4C8" w:rsidR="0086509C" w:rsidRPr="00C34D02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701" w:type="dxa"/>
          </w:tcPr>
          <w:p w14:paraId="6E322F7A" w14:textId="3CD56888" w:rsidR="0086509C" w:rsidRPr="00C34D02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86509C" w14:paraId="5955DA98" w14:textId="7660ECC0" w:rsidTr="003574D8">
        <w:trPr>
          <w:jc w:val="center"/>
        </w:trPr>
        <w:tc>
          <w:tcPr>
            <w:tcW w:w="1603" w:type="dxa"/>
            <w:vMerge/>
          </w:tcPr>
          <w:p w14:paraId="10276901" w14:textId="77777777" w:rsidR="0086509C" w:rsidRPr="00467EF5" w:rsidRDefault="0086509C" w:rsidP="00C34D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52F40CB4" w14:textId="5BB8C10B" w:rsidR="0086509C" w:rsidRPr="00467EF5" w:rsidRDefault="0086509C" w:rsidP="00C34D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TEM</w:t>
            </w:r>
          </w:p>
        </w:tc>
        <w:tc>
          <w:tcPr>
            <w:tcW w:w="1525" w:type="dxa"/>
          </w:tcPr>
          <w:p w14:paraId="77982637" w14:textId="3D99A7E6" w:rsidR="0086509C" w:rsidRPr="00C34D02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59" w:type="dxa"/>
          </w:tcPr>
          <w:p w14:paraId="22FF13AD" w14:textId="4EF702B5" w:rsidR="0086509C" w:rsidRPr="00C34D02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701" w:type="dxa"/>
          </w:tcPr>
          <w:p w14:paraId="2EA2ABE4" w14:textId="7FF84EB3" w:rsidR="0086509C" w:rsidRPr="00C34D02" w:rsidRDefault="00B0104A" w:rsidP="00C34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86509C" w14:paraId="016E981C" w14:textId="3F227449" w:rsidTr="003574D8">
        <w:trPr>
          <w:jc w:val="center"/>
        </w:trPr>
        <w:tc>
          <w:tcPr>
            <w:tcW w:w="1603" w:type="dxa"/>
            <w:vMerge w:val="restart"/>
          </w:tcPr>
          <w:p w14:paraId="5AFE3725" w14:textId="53FEA22F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Type II Pneumocytes</w:t>
            </w:r>
          </w:p>
        </w:tc>
        <w:tc>
          <w:tcPr>
            <w:tcW w:w="1120" w:type="dxa"/>
          </w:tcPr>
          <w:p w14:paraId="659671F6" w14:textId="50C6005E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Pap</w:t>
            </w:r>
          </w:p>
        </w:tc>
        <w:tc>
          <w:tcPr>
            <w:tcW w:w="1525" w:type="dxa"/>
          </w:tcPr>
          <w:p w14:paraId="579EDD4E" w14:textId="22D8CFD0" w:rsidR="0086509C" w:rsidRPr="00C34D02" w:rsidRDefault="00B0104A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</w:tcPr>
          <w:p w14:paraId="049CEB9B" w14:textId="79ECAB74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1" w:type="dxa"/>
          </w:tcPr>
          <w:p w14:paraId="13074CDD" w14:textId="241B46E8" w:rsidR="0086509C" w:rsidRPr="00C34D02" w:rsidRDefault="00B0104A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86509C" w14:paraId="0D16B921" w14:textId="77777777" w:rsidTr="003574D8">
        <w:trPr>
          <w:jc w:val="center"/>
        </w:trPr>
        <w:tc>
          <w:tcPr>
            <w:tcW w:w="1603" w:type="dxa"/>
            <w:vMerge/>
          </w:tcPr>
          <w:p w14:paraId="735A1A4F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62B03F62" w14:textId="3BC8E86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IF</w:t>
            </w:r>
          </w:p>
        </w:tc>
        <w:tc>
          <w:tcPr>
            <w:tcW w:w="1525" w:type="dxa"/>
          </w:tcPr>
          <w:p w14:paraId="1E7C8804" w14:textId="7E38BA17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460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2A7ACD22" w14:textId="2109691D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46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41C565C" w14:textId="011233F0" w:rsidR="0086509C" w:rsidRPr="00C34D02" w:rsidRDefault="00D460D9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2598D">
              <w:rPr>
                <w:rFonts w:ascii="Times New Roman" w:hAnsi="Times New Roman" w:cs="Times New Roman"/>
              </w:rPr>
              <w:t>9</w:t>
            </w:r>
          </w:p>
        </w:tc>
      </w:tr>
      <w:tr w:rsidR="0086509C" w14:paraId="210CAD1D" w14:textId="77777777" w:rsidTr="003574D8">
        <w:trPr>
          <w:jc w:val="center"/>
        </w:trPr>
        <w:tc>
          <w:tcPr>
            <w:tcW w:w="1603" w:type="dxa"/>
            <w:vMerge/>
          </w:tcPr>
          <w:p w14:paraId="2D601AF1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5AF65861" w14:textId="7E5A03E1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525" w:type="dxa"/>
          </w:tcPr>
          <w:p w14:paraId="37A9705C" w14:textId="0C6413CE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7A483B35" w14:textId="3C077A2A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40144C87" w14:textId="547C6CF2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6509C" w14:paraId="3C54EB4B" w14:textId="77777777" w:rsidTr="003574D8">
        <w:trPr>
          <w:jc w:val="center"/>
        </w:trPr>
        <w:tc>
          <w:tcPr>
            <w:tcW w:w="1603" w:type="dxa"/>
            <w:vMerge/>
          </w:tcPr>
          <w:p w14:paraId="66C86DA4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32232A75" w14:textId="20D36F58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TEM</w:t>
            </w:r>
          </w:p>
        </w:tc>
        <w:tc>
          <w:tcPr>
            <w:tcW w:w="1525" w:type="dxa"/>
          </w:tcPr>
          <w:p w14:paraId="0A20AA57" w14:textId="41F53F53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14:paraId="22338B4C" w14:textId="38AA0FF3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14:paraId="2E73A539" w14:textId="55B9627D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6509C" w14:paraId="2FB583C6" w14:textId="77777777" w:rsidTr="003574D8">
        <w:trPr>
          <w:jc w:val="center"/>
        </w:trPr>
        <w:tc>
          <w:tcPr>
            <w:tcW w:w="1603" w:type="dxa"/>
            <w:vMerge w:val="restart"/>
          </w:tcPr>
          <w:p w14:paraId="106A3240" w14:textId="31CC5641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Macrophages</w:t>
            </w:r>
          </w:p>
        </w:tc>
        <w:tc>
          <w:tcPr>
            <w:tcW w:w="1120" w:type="dxa"/>
          </w:tcPr>
          <w:p w14:paraId="55166CAC" w14:textId="44234C59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Pap</w:t>
            </w:r>
          </w:p>
        </w:tc>
        <w:tc>
          <w:tcPr>
            <w:tcW w:w="1525" w:type="dxa"/>
          </w:tcPr>
          <w:p w14:paraId="5853D325" w14:textId="13DCCA52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14:paraId="22D80DB5" w14:textId="779A4C5B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A66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5592955F" w14:textId="1A30CB32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86509C" w14:paraId="7635FA7C" w14:textId="77777777" w:rsidTr="003574D8">
        <w:trPr>
          <w:jc w:val="center"/>
        </w:trPr>
        <w:tc>
          <w:tcPr>
            <w:tcW w:w="1603" w:type="dxa"/>
            <w:vMerge/>
          </w:tcPr>
          <w:p w14:paraId="25B34D58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6AAAE5CF" w14:textId="0FD74EC0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IF</w:t>
            </w:r>
          </w:p>
        </w:tc>
        <w:tc>
          <w:tcPr>
            <w:tcW w:w="1525" w:type="dxa"/>
          </w:tcPr>
          <w:p w14:paraId="393F22EC" w14:textId="084360F8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460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462B80B7" w14:textId="63669EB9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46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DF5C32D" w14:textId="0E8E91A5" w:rsidR="0086509C" w:rsidRPr="00C34D02" w:rsidRDefault="00D460D9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86509C" w14:paraId="4329D905" w14:textId="77777777" w:rsidTr="003574D8">
        <w:trPr>
          <w:jc w:val="center"/>
        </w:trPr>
        <w:tc>
          <w:tcPr>
            <w:tcW w:w="1603" w:type="dxa"/>
            <w:vMerge/>
          </w:tcPr>
          <w:p w14:paraId="2E5293FB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3103D63B" w14:textId="37777121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525" w:type="dxa"/>
          </w:tcPr>
          <w:p w14:paraId="7B3E6B4C" w14:textId="240F057B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24A748F5" w14:textId="0D829DAD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40A6ACB4" w14:textId="31062BE8" w:rsidR="0086509C" w:rsidRPr="00C34D02" w:rsidRDefault="00BA6696" w:rsidP="00BA66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509C" w14:paraId="22B449EF" w14:textId="77777777" w:rsidTr="003574D8">
        <w:trPr>
          <w:jc w:val="center"/>
        </w:trPr>
        <w:tc>
          <w:tcPr>
            <w:tcW w:w="1603" w:type="dxa"/>
            <w:vMerge/>
          </w:tcPr>
          <w:p w14:paraId="4B4BA09A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2F5D1C66" w14:textId="79852C3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TEM</w:t>
            </w:r>
          </w:p>
        </w:tc>
        <w:tc>
          <w:tcPr>
            <w:tcW w:w="1525" w:type="dxa"/>
          </w:tcPr>
          <w:p w14:paraId="2217307A" w14:textId="2CC4C74E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6EAB6D5E" w14:textId="7E88C9A5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418FA011" w14:textId="5D67692F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509C" w14:paraId="3CAF4F8A" w14:textId="77777777" w:rsidTr="003574D8">
        <w:trPr>
          <w:jc w:val="center"/>
        </w:trPr>
        <w:tc>
          <w:tcPr>
            <w:tcW w:w="1603" w:type="dxa"/>
            <w:vMerge w:val="restart"/>
          </w:tcPr>
          <w:p w14:paraId="45A8901D" w14:textId="7695617B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Neutrophils</w:t>
            </w:r>
          </w:p>
        </w:tc>
        <w:tc>
          <w:tcPr>
            <w:tcW w:w="1120" w:type="dxa"/>
          </w:tcPr>
          <w:p w14:paraId="6EAD8495" w14:textId="0DBD426C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Pap</w:t>
            </w:r>
          </w:p>
        </w:tc>
        <w:tc>
          <w:tcPr>
            <w:tcW w:w="1525" w:type="dxa"/>
          </w:tcPr>
          <w:p w14:paraId="11C43AC6" w14:textId="7077F559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14:paraId="300F6E1C" w14:textId="450C5AD5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14:paraId="5AFFFA24" w14:textId="06056ED4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86509C" w14:paraId="59B6F395" w14:textId="77777777" w:rsidTr="003574D8">
        <w:trPr>
          <w:jc w:val="center"/>
        </w:trPr>
        <w:tc>
          <w:tcPr>
            <w:tcW w:w="1603" w:type="dxa"/>
            <w:vMerge/>
          </w:tcPr>
          <w:p w14:paraId="3EBC7045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5E2BD824" w14:textId="5AAB7C89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IF</w:t>
            </w:r>
          </w:p>
        </w:tc>
        <w:tc>
          <w:tcPr>
            <w:tcW w:w="1525" w:type="dxa"/>
          </w:tcPr>
          <w:p w14:paraId="530FBC16" w14:textId="3C54A371" w:rsidR="0086509C" w:rsidRPr="00C34D02" w:rsidRDefault="00D460D9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14:paraId="1DAF7E1F" w14:textId="7E85DD90" w:rsidR="0086509C" w:rsidRPr="00C34D02" w:rsidRDefault="00D460D9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14:paraId="708634D7" w14:textId="1CAA85FD" w:rsidR="0086509C" w:rsidRPr="00C34D02" w:rsidRDefault="00D460D9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86509C" w14:paraId="58A87B38" w14:textId="77777777" w:rsidTr="003574D8">
        <w:trPr>
          <w:jc w:val="center"/>
        </w:trPr>
        <w:tc>
          <w:tcPr>
            <w:tcW w:w="1603" w:type="dxa"/>
            <w:vMerge/>
          </w:tcPr>
          <w:p w14:paraId="7B3DAD9E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083A7346" w14:textId="528BE77D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525" w:type="dxa"/>
          </w:tcPr>
          <w:p w14:paraId="4564F50F" w14:textId="304626E8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D1A15DE" w14:textId="0E4F6468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7CC5C22E" w14:textId="16CBA042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6509C" w14:paraId="2BB7403E" w14:textId="77777777" w:rsidTr="003574D8">
        <w:trPr>
          <w:jc w:val="center"/>
        </w:trPr>
        <w:tc>
          <w:tcPr>
            <w:tcW w:w="1603" w:type="dxa"/>
            <w:vMerge/>
          </w:tcPr>
          <w:p w14:paraId="32FF3FF7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0545C645" w14:textId="30285321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TEM</w:t>
            </w:r>
          </w:p>
        </w:tc>
        <w:tc>
          <w:tcPr>
            <w:tcW w:w="1525" w:type="dxa"/>
          </w:tcPr>
          <w:p w14:paraId="60D3E8E1" w14:textId="22DDAAD0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3C99F933" w14:textId="5AE3DFF3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01" w:type="dxa"/>
          </w:tcPr>
          <w:p w14:paraId="79F9DDDC" w14:textId="73134996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6509C" w14:paraId="73B66818" w14:textId="77777777" w:rsidTr="003574D8">
        <w:trPr>
          <w:jc w:val="center"/>
        </w:trPr>
        <w:tc>
          <w:tcPr>
            <w:tcW w:w="1603" w:type="dxa"/>
            <w:vMerge w:val="restart"/>
          </w:tcPr>
          <w:p w14:paraId="25016D9D" w14:textId="49733DEE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Enucleated Granulocytes</w:t>
            </w:r>
          </w:p>
        </w:tc>
        <w:tc>
          <w:tcPr>
            <w:tcW w:w="1120" w:type="dxa"/>
          </w:tcPr>
          <w:p w14:paraId="42D6D981" w14:textId="791C4789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Pap</w:t>
            </w:r>
          </w:p>
        </w:tc>
        <w:tc>
          <w:tcPr>
            <w:tcW w:w="1525" w:type="dxa"/>
          </w:tcPr>
          <w:p w14:paraId="47630FEA" w14:textId="6B1B49B0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3E666CFC" w14:textId="6FE89C7D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7A6FC560" w14:textId="3AA2D2DA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509C" w14:paraId="5E64A32B" w14:textId="77777777" w:rsidTr="003574D8">
        <w:trPr>
          <w:jc w:val="center"/>
        </w:trPr>
        <w:tc>
          <w:tcPr>
            <w:tcW w:w="1603" w:type="dxa"/>
            <w:vMerge/>
          </w:tcPr>
          <w:p w14:paraId="4BDF0DEE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472652F4" w14:textId="55D497D0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IF</w:t>
            </w:r>
          </w:p>
        </w:tc>
        <w:tc>
          <w:tcPr>
            <w:tcW w:w="1525" w:type="dxa"/>
          </w:tcPr>
          <w:p w14:paraId="24493F45" w14:textId="52675C59" w:rsidR="0086509C" w:rsidRPr="00C34D02" w:rsidRDefault="00D460D9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559" w:type="dxa"/>
          </w:tcPr>
          <w:p w14:paraId="290D11BC" w14:textId="1913BA0C" w:rsidR="0086509C" w:rsidRPr="00C34D02" w:rsidRDefault="00D460D9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701" w:type="dxa"/>
          </w:tcPr>
          <w:p w14:paraId="756E20B3" w14:textId="116AFDE1" w:rsidR="0086509C" w:rsidRPr="00C34D02" w:rsidRDefault="00D460D9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86509C" w14:paraId="35CF9D61" w14:textId="77777777" w:rsidTr="003574D8">
        <w:trPr>
          <w:jc w:val="center"/>
        </w:trPr>
        <w:tc>
          <w:tcPr>
            <w:tcW w:w="1603" w:type="dxa"/>
            <w:vMerge/>
          </w:tcPr>
          <w:p w14:paraId="36CE1E08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1C62F7F5" w14:textId="78D566C1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525" w:type="dxa"/>
          </w:tcPr>
          <w:p w14:paraId="1BCF221C" w14:textId="5A8F5A81" w:rsidR="0086509C" w:rsidRPr="00C34D02" w:rsidRDefault="0086509C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745C572C" w14:textId="52751C5B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15892C5F" w14:textId="0A518490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509C" w14:paraId="4CC55171" w14:textId="77777777" w:rsidTr="003574D8">
        <w:trPr>
          <w:jc w:val="center"/>
        </w:trPr>
        <w:tc>
          <w:tcPr>
            <w:tcW w:w="1603" w:type="dxa"/>
            <w:vMerge/>
          </w:tcPr>
          <w:p w14:paraId="4340943A" w14:textId="77777777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</w:tcPr>
          <w:p w14:paraId="1F835F05" w14:textId="48D23AFC" w:rsidR="0086509C" w:rsidRPr="00467EF5" w:rsidRDefault="0086509C" w:rsidP="00EF77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EF5">
              <w:rPr>
                <w:rFonts w:ascii="Times New Roman" w:hAnsi="Times New Roman" w:cs="Times New Roman"/>
                <w:b/>
                <w:bCs/>
              </w:rPr>
              <w:t>TEM</w:t>
            </w:r>
          </w:p>
        </w:tc>
        <w:tc>
          <w:tcPr>
            <w:tcW w:w="1525" w:type="dxa"/>
          </w:tcPr>
          <w:p w14:paraId="0DE11684" w14:textId="43CFC102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0F297550" w14:textId="7E79E241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448629BF" w14:textId="7973959F" w:rsidR="0086509C" w:rsidRPr="00C34D02" w:rsidRDefault="00BA6696" w:rsidP="00EF7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032E167D" w14:textId="1A21671E" w:rsidR="00296C1E" w:rsidRDefault="00296C1E"/>
    <w:p w14:paraId="0E7DBC1A" w14:textId="08A5DF88" w:rsidR="00296C1E" w:rsidRDefault="00296C1E"/>
    <w:p w14:paraId="5E7D0CB7" w14:textId="2F773AA9" w:rsidR="00296C1E" w:rsidRDefault="00296C1E"/>
    <w:p w14:paraId="0C123A71" w14:textId="3258BABF" w:rsidR="00EF77E7" w:rsidRDefault="00EF77E7"/>
    <w:p w14:paraId="110105FC" w14:textId="6F4F4ACB" w:rsidR="00EF77E7" w:rsidRDefault="00EF77E7"/>
    <w:p w14:paraId="4FF53B11" w14:textId="0DE7D59E" w:rsidR="00EF77E7" w:rsidRDefault="00EF77E7"/>
    <w:p w14:paraId="11FACB18" w14:textId="5D4E1023" w:rsidR="00EF77E7" w:rsidRDefault="00EF77E7"/>
    <w:p w14:paraId="16CE064E" w14:textId="78D48DEA" w:rsidR="00EF77E7" w:rsidRDefault="00EF77E7"/>
    <w:p w14:paraId="0D5530F6" w14:textId="18441706" w:rsidR="00EF77E7" w:rsidRDefault="00EF77E7"/>
    <w:p w14:paraId="073409DD" w14:textId="726B1E1A" w:rsidR="00EF77E7" w:rsidRDefault="00EF77E7"/>
    <w:p w14:paraId="126EBBD7" w14:textId="3D28EC44" w:rsidR="00EF77E7" w:rsidRDefault="00EF77E7"/>
    <w:p w14:paraId="65FCB947" w14:textId="2B5CCB0F" w:rsidR="00EF77E7" w:rsidRDefault="00EF77E7"/>
    <w:p w14:paraId="21E6D85E" w14:textId="77777777" w:rsidR="00EF77E7" w:rsidRDefault="00EF77E7"/>
    <w:p w14:paraId="18262A9D" w14:textId="47351742" w:rsidR="0038791C" w:rsidRDefault="00A172CE">
      <w:r>
        <w:t xml:space="preserve"> </w:t>
      </w:r>
    </w:p>
    <w:sectPr w:rsidR="0038791C" w:rsidSect="00EF77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2CE"/>
    <w:rsid w:val="00010C28"/>
    <w:rsid w:val="00017135"/>
    <w:rsid w:val="00030A33"/>
    <w:rsid w:val="000403A1"/>
    <w:rsid w:val="0004759E"/>
    <w:rsid w:val="000559D3"/>
    <w:rsid w:val="00077184"/>
    <w:rsid w:val="000C7434"/>
    <w:rsid w:val="00107F3C"/>
    <w:rsid w:val="00113EB7"/>
    <w:rsid w:val="00147CA8"/>
    <w:rsid w:val="00172DEB"/>
    <w:rsid w:val="0019750A"/>
    <w:rsid w:val="001C711A"/>
    <w:rsid w:val="001F130E"/>
    <w:rsid w:val="0020659F"/>
    <w:rsid w:val="00207628"/>
    <w:rsid w:val="002152C4"/>
    <w:rsid w:val="00247F30"/>
    <w:rsid w:val="0026534D"/>
    <w:rsid w:val="00270FB8"/>
    <w:rsid w:val="00274407"/>
    <w:rsid w:val="00281DA3"/>
    <w:rsid w:val="00292E92"/>
    <w:rsid w:val="00296C1E"/>
    <w:rsid w:val="002D0786"/>
    <w:rsid w:val="002D7912"/>
    <w:rsid w:val="002E23D6"/>
    <w:rsid w:val="00301F74"/>
    <w:rsid w:val="00305026"/>
    <w:rsid w:val="00316AB8"/>
    <w:rsid w:val="003445C2"/>
    <w:rsid w:val="003574D8"/>
    <w:rsid w:val="00365108"/>
    <w:rsid w:val="003707D7"/>
    <w:rsid w:val="00381C29"/>
    <w:rsid w:val="0038791C"/>
    <w:rsid w:val="00391200"/>
    <w:rsid w:val="0039482B"/>
    <w:rsid w:val="003F57E4"/>
    <w:rsid w:val="00400796"/>
    <w:rsid w:val="004112F7"/>
    <w:rsid w:val="00425E5A"/>
    <w:rsid w:val="0042778C"/>
    <w:rsid w:val="00467EF5"/>
    <w:rsid w:val="004B2709"/>
    <w:rsid w:val="004E5458"/>
    <w:rsid w:val="00512987"/>
    <w:rsid w:val="0052157C"/>
    <w:rsid w:val="005423A6"/>
    <w:rsid w:val="00556675"/>
    <w:rsid w:val="00594F0B"/>
    <w:rsid w:val="005C5577"/>
    <w:rsid w:val="005F106C"/>
    <w:rsid w:val="00607118"/>
    <w:rsid w:val="0062598D"/>
    <w:rsid w:val="0063264C"/>
    <w:rsid w:val="00686532"/>
    <w:rsid w:val="006B27BC"/>
    <w:rsid w:val="006C6EC2"/>
    <w:rsid w:val="006E27CD"/>
    <w:rsid w:val="006E2AA0"/>
    <w:rsid w:val="00702966"/>
    <w:rsid w:val="00711135"/>
    <w:rsid w:val="00717AD9"/>
    <w:rsid w:val="00722F2C"/>
    <w:rsid w:val="00727408"/>
    <w:rsid w:val="00772B10"/>
    <w:rsid w:val="00782AB3"/>
    <w:rsid w:val="007906BC"/>
    <w:rsid w:val="007A5842"/>
    <w:rsid w:val="007E1595"/>
    <w:rsid w:val="007F4B88"/>
    <w:rsid w:val="007F5F09"/>
    <w:rsid w:val="00806B53"/>
    <w:rsid w:val="00816FED"/>
    <w:rsid w:val="0085068E"/>
    <w:rsid w:val="00853391"/>
    <w:rsid w:val="00860642"/>
    <w:rsid w:val="0086509C"/>
    <w:rsid w:val="008870C0"/>
    <w:rsid w:val="008B4154"/>
    <w:rsid w:val="008C7C78"/>
    <w:rsid w:val="009214D5"/>
    <w:rsid w:val="0095618A"/>
    <w:rsid w:val="00976FF4"/>
    <w:rsid w:val="009B43FE"/>
    <w:rsid w:val="009F6690"/>
    <w:rsid w:val="00A01571"/>
    <w:rsid w:val="00A06B22"/>
    <w:rsid w:val="00A13373"/>
    <w:rsid w:val="00A172CE"/>
    <w:rsid w:val="00A26622"/>
    <w:rsid w:val="00A45585"/>
    <w:rsid w:val="00A63033"/>
    <w:rsid w:val="00A825D6"/>
    <w:rsid w:val="00AB320D"/>
    <w:rsid w:val="00AB7495"/>
    <w:rsid w:val="00AD5744"/>
    <w:rsid w:val="00AF08A1"/>
    <w:rsid w:val="00AF7376"/>
    <w:rsid w:val="00B0104A"/>
    <w:rsid w:val="00B56698"/>
    <w:rsid w:val="00B93F13"/>
    <w:rsid w:val="00BA6696"/>
    <w:rsid w:val="00BB5D7C"/>
    <w:rsid w:val="00C11DFF"/>
    <w:rsid w:val="00C313E5"/>
    <w:rsid w:val="00C32D53"/>
    <w:rsid w:val="00C34D02"/>
    <w:rsid w:val="00C52770"/>
    <w:rsid w:val="00C653AE"/>
    <w:rsid w:val="00C93E46"/>
    <w:rsid w:val="00CD3124"/>
    <w:rsid w:val="00CD4065"/>
    <w:rsid w:val="00CD7E2B"/>
    <w:rsid w:val="00D03B02"/>
    <w:rsid w:val="00D1715C"/>
    <w:rsid w:val="00D360C4"/>
    <w:rsid w:val="00D460D9"/>
    <w:rsid w:val="00D73A80"/>
    <w:rsid w:val="00D76975"/>
    <w:rsid w:val="00D87950"/>
    <w:rsid w:val="00D92F83"/>
    <w:rsid w:val="00DC65F3"/>
    <w:rsid w:val="00DE0B9A"/>
    <w:rsid w:val="00E603BF"/>
    <w:rsid w:val="00ED45F7"/>
    <w:rsid w:val="00EF77E7"/>
    <w:rsid w:val="00F06779"/>
    <w:rsid w:val="00F068A4"/>
    <w:rsid w:val="00F353B0"/>
    <w:rsid w:val="00F36EE0"/>
    <w:rsid w:val="00F42B0F"/>
    <w:rsid w:val="00FB4E76"/>
    <w:rsid w:val="00FB7C87"/>
    <w:rsid w:val="00FC536F"/>
    <w:rsid w:val="00FD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D4009"/>
  <w15:chartTrackingRefBased/>
  <w15:docId w15:val="{88CAC04F-EABA-C24D-9E95-7DF112B26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2-06-29T05:06:00Z</dcterms:created>
  <dcterms:modified xsi:type="dcterms:W3CDTF">2022-08-22T09:38:00Z</dcterms:modified>
</cp:coreProperties>
</file>